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EF62A6" w14:textId="6F68EDEB" w:rsidR="002A62D5" w:rsidRDefault="001146FB" w:rsidP="002A62D5">
      <w:pPr>
        <w:rPr>
          <w:u w:val="single"/>
        </w:rPr>
      </w:pPr>
      <w:r>
        <w:rPr>
          <w:u w:val="single"/>
        </w:rPr>
        <w:t xml:space="preserve">S1 </w:t>
      </w:r>
      <w:r w:rsidR="002A62D5">
        <w:rPr>
          <w:u w:val="single"/>
        </w:rPr>
        <w:t>Appendix</w:t>
      </w:r>
      <w:bookmarkStart w:id="0" w:name="_GoBack"/>
      <w:bookmarkEnd w:id="0"/>
      <w:r w:rsidR="002A62D5">
        <w:rPr>
          <w:u w:val="single"/>
        </w:rPr>
        <w:t>: Scaling of Information and Misinformation Variables</w:t>
      </w:r>
    </w:p>
    <w:p w14:paraId="26A831FA" w14:textId="77777777" w:rsidR="002A62D5" w:rsidRDefault="002A62D5" w:rsidP="002A62D5">
      <w:r>
        <w:t>The variables used to create the information score are as follow:</w:t>
      </w:r>
    </w:p>
    <w:p w14:paraId="1D921C17" w14:textId="77777777" w:rsidR="002A62D5" w:rsidRDefault="002A62D5" w:rsidP="002A62D5">
      <w:pPr>
        <w:numPr>
          <w:ilvl w:val="0"/>
          <w:numId w:val="2"/>
        </w:numPr>
      </w:pPr>
      <w:r>
        <w:t>The use of masks in public would reduce the risk of contracting COVID-19 (1 being disagree, 2 being neutral, 3 being agree)</w:t>
      </w:r>
    </w:p>
    <w:p w14:paraId="094C50C9" w14:textId="77777777" w:rsidR="002A62D5" w:rsidRDefault="002A62D5" w:rsidP="002A62D5">
      <w:pPr>
        <w:numPr>
          <w:ilvl w:val="0"/>
          <w:numId w:val="2"/>
        </w:numPr>
      </w:pPr>
      <w:r>
        <w:t>Washing hands</w:t>
      </w:r>
      <w:sdt>
        <w:sdtPr>
          <w:tag w:val="goog_rdk_4"/>
          <w:id w:val="1528984192"/>
        </w:sdtPr>
        <w:sdtEndPr/>
        <w:sdtContent/>
      </w:sdt>
      <w:r>
        <w:t xml:space="preserve"> or using hand sanitizer reduces the risk of contracting COVID-19 (1 being disagree, 2 being neutral, 3 being agree)</w:t>
      </w:r>
    </w:p>
    <w:p w14:paraId="4FC3EBDC" w14:textId="77777777" w:rsidR="002A62D5" w:rsidRDefault="002A62D5" w:rsidP="002A62D5">
      <w:pPr>
        <w:numPr>
          <w:ilvl w:val="0"/>
          <w:numId w:val="2"/>
        </w:numPr>
      </w:pPr>
      <w:r>
        <w:t xml:space="preserve">Keeping at least two meters/ two </w:t>
      </w:r>
      <w:proofErr w:type="spellStart"/>
      <w:r>
        <w:t>arms length</w:t>
      </w:r>
      <w:proofErr w:type="spellEnd"/>
      <w:r>
        <w:t xml:space="preserve"> distance from others reduces the risk </w:t>
      </w:r>
      <w:sdt>
        <w:sdtPr>
          <w:tag w:val="goog_rdk_5"/>
          <w:id w:val="-1746104829"/>
        </w:sdtPr>
        <w:sdtEndPr/>
        <w:sdtContent/>
      </w:sdt>
      <w:r>
        <w:t>of contracting COVID-19 (1 being disagree, 2 being neutral, 3 being agree)</w:t>
      </w:r>
    </w:p>
    <w:p w14:paraId="2A3C43A5" w14:textId="77777777" w:rsidR="002A62D5" w:rsidRDefault="002A62D5" w:rsidP="002A62D5">
      <w:pPr>
        <w:numPr>
          <w:ilvl w:val="0"/>
          <w:numId w:val="2"/>
        </w:numPr>
      </w:pPr>
      <w:r>
        <w:t>People can get COVID-19 from spending time in the same room as an infected person (0 disagree, 1 agree)</w:t>
      </w:r>
    </w:p>
    <w:p w14:paraId="64FBD9EB" w14:textId="77777777" w:rsidR="002A62D5" w:rsidRDefault="002A62D5" w:rsidP="002A62D5">
      <w:pPr>
        <w:numPr>
          <w:ilvl w:val="0"/>
          <w:numId w:val="2"/>
        </w:numPr>
      </w:pPr>
      <w:r>
        <w:t>COVID-19 can be dangerous to all age groups (0 disagree, 1 agree)</w:t>
      </w:r>
    </w:p>
    <w:p w14:paraId="2CE4096E" w14:textId="77777777" w:rsidR="002A62D5" w:rsidRDefault="002A62D5" w:rsidP="002A62D5">
      <w:r>
        <w:t xml:space="preserve">The information score was constructed by adding together all these variables (the lowest score being 3, the highest being 11). The inter-item correlation measured by </w:t>
      </w:r>
      <w:proofErr w:type="spellStart"/>
      <w:r>
        <w:t>cronbach’s</w:t>
      </w:r>
      <w:proofErr w:type="spellEnd"/>
      <w:r>
        <w:t xml:space="preserve"> alpha for these items was 0.7.</w:t>
      </w:r>
    </w:p>
    <w:p w14:paraId="434A7A82" w14:textId="77777777" w:rsidR="002A62D5" w:rsidRDefault="002A62D5" w:rsidP="002A62D5"/>
    <w:p w14:paraId="1B4A93E3" w14:textId="77777777" w:rsidR="002A62D5" w:rsidRDefault="002A62D5" w:rsidP="002A62D5">
      <w:r>
        <w:t>The variables used to create the misinformation score are as follow:</w:t>
      </w:r>
    </w:p>
    <w:p w14:paraId="171829F5" w14:textId="77777777" w:rsidR="002A62D5" w:rsidRDefault="002A62D5" w:rsidP="002A62D5">
      <w:pPr>
        <w:numPr>
          <w:ilvl w:val="0"/>
          <w:numId w:val="1"/>
        </w:numPr>
      </w:pPr>
      <w:r>
        <w:t>Lemon and alcohol can be used as sanitizers against COVID-19 (0 disagree, 1 agree)</w:t>
      </w:r>
    </w:p>
    <w:p w14:paraId="150E6237" w14:textId="77777777" w:rsidR="002A62D5" w:rsidRDefault="002A62D5" w:rsidP="002A62D5">
      <w:pPr>
        <w:numPr>
          <w:ilvl w:val="0"/>
          <w:numId w:val="1"/>
        </w:numPr>
      </w:pPr>
      <w:r>
        <w:t>Africans are immune to COVID-19 (0 disagree, 1 agree)</w:t>
      </w:r>
    </w:p>
    <w:p w14:paraId="63DA9306" w14:textId="77777777" w:rsidR="002A62D5" w:rsidRDefault="002A62D5" w:rsidP="002A62D5">
      <w:pPr>
        <w:numPr>
          <w:ilvl w:val="0"/>
          <w:numId w:val="1"/>
        </w:numPr>
      </w:pPr>
      <w:r>
        <w:t>COVID-19 does not affect children (0 disagree, 1 agree)</w:t>
      </w:r>
    </w:p>
    <w:p w14:paraId="53472C1D" w14:textId="77777777" w:rsidR="002A62D5" w:rsidRDefault="002A62D5" w:rsidP="002A62D5">
      <w:pPr>
        <w:numPr>
          <w:ilvl w:val="0"/>
          <w:numId w:val="1"/>
        </w:numPr>
      </w:pPr>
      <w:r>
        <w:t>COVID-19 cannot survive in warm weather (0 disagree, 1 agree)</w:t>
      </w:r>
    </w:p>
    <w:p w14:paraId="6C7433B1" w14:textId="77777777" w:rsidR="002A62D5" w:rsidRDefault="002A62D5" w:rsidP="002A62D5">
      <w:pPr>
        <w:numPr>
          <w:ilvl w:val="0"/>
          <w:numId w:val="1"/>
        </w:numPr>
      </w:pPr>
      <w:r>
        <w:t>COVID-19 is just the common flu (0 disagree, 1 agree)</w:t>
      </w:r>
    </w:p>
    <w:p w14:paraId="40F0015D" w14:textId="77777777" w:rsidR="002A62D5" w:rsidRDefault="002A62D5" w:rsidP="002A62D5">
      <w:pPr>
        <w:numPr>
          <w:ilvl w:val="0"/>
          <w:numId w:val="1"/>
        </w:numPr>
      </w:pPr>
      <w:r>
        <w:t>Local herbs can be used to treat COVID-19 patients (0 disagree, 1 agree)</w:t>
      </w:r>
    </w:p>
    <w:p w14:paraId="5271348F" w14:textId="77777777" w:rsidR="002A62D5" w:rsidRDefault="002A62D5" w:rsidP="002A62D5">
      <w:pPr>
        <w:numPr>
          <w:ilvl w:val="0"/>
          <w:numId w:val="1"/>
        </w:numPr>
      </w:pPr>
      <w:r>
        <w:t>People with a strong immune system do not need to work about COVID-19 (0 disagree, 1 agree)</w:t>
      </w:r>
    </w:p>
    <w:p w14:paraId="5BFA41BE" w14:textId="77777777" w:rsidR="002A62D5" w:rsidRDefault="002A62D5" w:rsidP="002A62D5">
      <w:pPr>
        <w:numPr>
          <w:ilvl w:val="0"/>
          <w:numId w:val="1"/>
        </w:numPr>
      </w:pPr>
      <w:r>
        <w:t>COVID-19 does not exist, it is a lie (0 disagree, 1 agree)</w:t>
      </w:r>
    </w:p>
    <w:p w14:paraId="2AB8F02A" w14:textId="77777777" w:rsidR="002A62D5" w:rsidRDefault="002A62D5" w:rsidP="002A62D5">
      <w:pPr>
        <w:numPr>
          <w:ilvl w:val="0"/>
          <w:numId w:val="1"/>
        </w:numPr>
      </w:pPr>
      <w:r>
        <w:t>Taking alcohol can make someone immune to COVID-19 (0 disagree, 1 agree)</w:t>
      </w:r>
    </w:p>
    <w:p w14:paraId="13E24271" w14:textId="6945AEC1" w:rsidR="002A62D5" w:rsidRDefault="002A62D5" w:rsidP="002A62D5">
      <w:r>
        <w:t>The misinformation score was constructed by adding together these variables (the lowest score being 0, the highest being 9). The inter-item correlation measured by the Kunder-Richardson coefficient was 0.6.</w:t>
      </w:r>
    </w:p>
    <w:p w14:paraId="314E20BE" w14:textId="1D4AF1D1" w:rsidR="00F617E7" w:rsidRDefault="00F617E7" w:rsidP="002A62D5"/>
    <w:p w14:paraId="5F2B9BC4" w14:textId="77777777" w:rsidR="00F617E7" w:rsidRDefault="00F617E7" w:rsidP="002A62D5"/>
    <w:p w14:paraId="6A1BB1F4" w14:textId="77777777" w:rsidR="002A62D5" w:rsidRDefault="002A62D5" w:rsidP="002A62D5"/>
    <w:p w14:paraId="4386D3BA" w14:textId="77777777" w:rsidR="002A62D5" w:rsidRDefault="002A62D5" w:rsidP="002A62D5">
      <w:pPr>
        <w:rPr>
          <w:i/>
        </w:rPr>
      </w:pPr>
    </w:p>
    <w:p w14:paraId="26756A9A" w14:textId="77777777" w:rsidR="002A62D5" w:rsidRDefault="002A62D5" w:rsidP="002A62D5"/>
    <w:p w14:paraId="40EA0572" w14:textId="77777777" w:rsidR="002A62D5" w:rsidRDefault="002A62D5" w:rsidP="002A62D5">
      <w:pPr>
        <w:sectPr w:rsidR="002A62D5">
          <w:pgSz w:w="12240" w:h="15840"/>
          <w:pgMar w:top="1440" w:right="1440" w:bottom="1440" w:left="1440" w:header="720" w:footer="720" w:gutter="0"/>
          <w:cols w:space="720"/>
        </w:sectPr>
      </w:pPr>
    </w:p>
    <w:p w14:paraId="0D618D06" w14:textId="77777777" w:rsidR="002A62D5" w:rsidRDefault="002A62D5" w:rsidP="002A62D5">
      <w:pPr>
        <w:rPr>
          <w:b/>
        </w:rPr>
      </w:pPr>
    </w:p>
    <w:p w14:paraId="31B45903" w14:textId="77777777" w:rsidR="00C10C3C" w:rsidRDefault="00C10C3C"/>
    <w:sectPr w:rsidR="00C10C3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846F6B"/>
    <w:multiLevelType w:val="multilevel"/>
    <w:tmpl w:val="52A4DDF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5DB41F83"/>
    <w:multiLevelType w:val="multilevel"/>
    <w:tmpl w:val="2FF8C26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2D5"/>
    <w:rsid w:val="001146FB"/>
    <w:rsid w:val="002A62D5"/>
    <w:rsid w:val="002D26E9"/>
    <w:rsid w:val="009036AD"/>
    <w:rsid w:val="00C10C3C"/>
    <w:rsid w:val="00F61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20FE4"/>
  <w15:chartTrackingRefBased/>
  <w15:docId w15:val="{D526B4EE-ADFB-4938-9289-DCC5B5075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62D5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o, Ryan</dc:creator>
  <cp:keywords/>
  <dc:description/>
  <cp:lastModifiedBy>Oliver Ian Tolentino</cp:lastModifiedBy>
  <cp:revision>3</cp:revision>
  <dcterms:created xsi:type="dcterms:W3CDTF">2021-11-15T21:21:00Z</dcterms:created>
  <dcterms:modified xsi:type="dcterms:W3CDTF">2022-07-29T13:29:00Z</dcterms:modified>
</cp:coreProperties>
</file>